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b/>
          <w:b/>
          <w:sz w:val="24"/>
        </w:rPr>
      </w:pPr>
      <w:r>
        <w:rPr>
          <w:b/>
          <w:sz w:val="24"/>
        </w:rPr>
        <w:t>Table S1 cDNA-AFLP primer information</w:t>
      </w:r>
      <w:r>
        <w:rPr>
          <w:b/>
          <w:sz w:val="24"/>
        </w:rPr>
        <w:t>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117"/>
        <w:gridCol w:w="1436"/>
        <w:gridCol w:w="2834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imer No.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imer sequences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imer No.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imer sequenc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 xml:space="preserve"> I 1</w:t>
            </w:r>
          </w:p>
        </w:tc>
        <w:tc>
          <w:tcPr>
            <w:tcW w:w="31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TGAGTCCTGAGCGAA AC 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 xml:space="preserve"> I 1</w:t>
            </w:r>
          </w:p>
        </w:tc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GAGTCCTGAGTAA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 xml:space="preserve"> I 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/>
            </w:pPr>
            <w:r>
              <w:rPr/>
              <w:t>GATGAGTCCTGAGCGAA A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 xml:space="preserve"> I 2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GATGAGTCCTGAGTAA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 xml:space="preserve"> I 3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/>
            </w:pPr>
            <w:r>
              <w:rPr/>
              <w:t>GATGAGTCCTGAGCGAA C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 xml:space="preserve"> I 3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GATGAGTCCTGAGTAAC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 xml:space="preserve"> I 4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/>
            </w:pPr>
            <w:r>
              <w:rPr/>
              <w:t>GATGAGTCCTGAGCGAA C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 xml:space="preserve"> I 4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GATGAGTCCTGAGTAAC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 xml:space="preserve"> I 5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/>
            </w:pPr>
            <w:r>
              <w:rPr/>
              <w:t>GATGAGTCCTGAGCGAA T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 xml:space="preserve"> I 5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GATGAGTCCTGAGTAAG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 xml:space="preserve"> I 6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/>
            </w:pPr>
            <w:r>
              <w:rPr/>
              <w:t>GATGAGTCCTGAGCGAA T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 xml:space="preserve"> I 6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GATGAGTCCTGAGTAAG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 xml:space="preserve"> I 7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/>
            </w:pPr>
            <w:r>
              <w:rPr/>
              <w:t>GATGAGTCCTGAGCGAA G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 xml:space="preserve"> I 7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GATGAGTCCTGAGTAA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 xml:space="preserve"> I 8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/>
            </w:pPr>
            <w:r>
              <w:rPr/>
              <w:t>GATGAGTCCTGAGCGAA G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 xml:space="preserve"> I 8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GATGAGTCCTGAGTAA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 xml:space="preserve"> I 9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/>
            </w:pPr>
            <w:r>
              <w:rPr/>
              <w:t>GATGAGTCCTGAGCGAA G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 xml:space="preserve"> I 9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GATGAGTCCTGAGTAAA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 xml:space="preserve"> I 10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/>
            </w:pPr>
            <w:r>
              <w:rPr/>
              <w:t>GATGAGTCCTGAGCGAA G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 xml:space="preserve"> I 10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GATGAGTCCTGAGTAA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 xml:space="preserve"> I 11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/>
            </w:pPr>
            <w:r>
              <w:rPr/>
              <w:t>GATGAGTCCTGAGCGAA A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 xml:space="preserve"> I 11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GATGAGTCCTGAGTAAC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 xml:space="preserve"> I 12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/>
            </w:pPr>
            <w:r>
              <w:rPr/>
              <w:t>GATGAGTCCTGAGCGAA A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 xml:space="preserve"> I 12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GATGAGTCCTGAGTAAC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 xml:space="preserve"> I 13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/>
            </w:pPr>
            <w:r>
              <w:rPr/>
              <w:t>GATGAGTCCTGAGCGAA C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 xml:space="preserve"> I 13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GATGAGTCCTGAGTAAG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 xml:space="preserve"> I 14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/>
            </w:pPr>
            <w:r>
              <w:rPr/>
              <w:t>GATGAGTCCTGAGCGAA C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/>
            </w:pPr>
            <w:bookmarkStart w:id="0" w:name="OLE_LINK20"/>
            <w:r>
              <w:rPr>
                <w:i/>
              </w:rPr>
              <w:t>Mse</w:t>
            </w:r>
            <w:r>
              <w:rPr/>
              <w:t xml:space="preserve"> I </w:t>
            </w:r>
            <w:bookmarkEnd w:id="0"/>
            <w:r>
              <w:rPr/>
              <w:t>14</w:t>
            </w:r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GATGAGTCCTGAGTAAG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aq</w:t>
            </w:r>
            <w:r>
              <w:rPr/>
              <w:t xml:space="preserve"> I 15</w:t>
            </w:r>
          </w:p>
        </w:tc>
        <w:tc>
          <w:tcPr>
            <w:tcW w:w="3117" w:type="dxa"/>
            <w:tcBorders/>
          </w:tcPr>
          <w:p>
            <w:pPr>
              <w:pStyle w:val="Normal"/>
              <w:rPr/>
            </w:pPr>
            <w:r>
              <w:rPr/>
              <w:t>GATGAGTCCTGAGCGAA T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/>
            </w:pPr>
            <w:bookmarkStart w:id="1" w:name="OLE_LINK21"/>
            <w:r>
              <w:rPr>
                <w:i/>
              </w:rPr>
              <w:t>Mse</w:t>
            </w:r>
            <w:r>
              <w:rPr/>
              <w:t xml:space="preserve"> I 15</w:t>
            </w:r>
            <w:bookmarkEnd w:id="1"/>
          </w:p>
        </w:tc>
        <w:tc>
          <w:tcPr>
            <w:tcW w:w="2834" w:type="dxa"/>
            <w:tcBorders/>
          </w:tcPr>
          <w:p>
            <w:pPr>
              <w:pStyle w:val="Normal"/>
              <w:rPr/>
            </w:pPr>
            <w:r>
              <w:rPr/>
              <w:t>GATGAGTCCTGAGTAATA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Taq </w:t>
            </w:r>
            <w:r>
              <w:rPr/>
              <w:t>I 16</w:t>
            </w:r>
          </w:p>
        </w:tc>
        <w:tc>
          <w:tcPr>
            <w:tcW w:w="31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GAGTCCTGAGCGAA TT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se</w:t>
            </w:r>
            <w:r>
              <w:rPr/>
              <w:t xml:space="preserve"> I 16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GAGTCCTGAGTAA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5120" w:leader="none"/>
        </w:tabs>
        <w:rPr/>
      </w:pPr>
      <w:r>
        <w:rPr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character" w:styleId="CharChar1">
    <w:name w:val=" Char Char1"/>
    <w:qFormat/>
    <w:rPr>
      <w:kern w:val="2"/>
      <w:sz w:val="21"/>
      <w:szCs w:val="24"/>
      <w:lang w:eastAsia="zh-CN"/>
    </w:rPr>
  </w:style>
  <w:style w:type="character" w:styleId="CharChar">
    <w:name w:val=" Char Char"/>
    <w:qFormat/>
    <w:rPr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6:29:00Z</dcterms:created>
  <dc:creator>USER</dc:creator>
  <dc:description/>
  <cp:keywords/>
  <dc:language>en-US</dc:language>
  <cp:lastModifiedBy>MS USER</cp:lastModifiedBy>
  <dcterms:modified xsi:type="dcterms:W3CDTF">2011-11-30T10:24:00Z</dcterms:modified>
  <cp:revision>8</cp:revision>
  <dc:subject/>
  <dc:title>Table S1 cDNA-AFLP primer information</dc:title>
</cp:coreProperties>
</file>